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="-356" w:tblpY="737"/>
        <w:tblW w:w="122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5"/>
        <w:gridCol w:w="103"/>
        <w:gridCol w:w="992"/>
        <w:gridCol w:w="1843"/>
        <w:gridCol w:w="567"/>
        <w:gridCol w:w="425"/>
        <w:gridCol w:w="142"/>
        <w:gridCol w:w="1134"/>
        <w:gridCol w:w="850"/>
        <w:gridCol w:w="1598"/>
        <w:gridCol w:w="601"/>
        <w:gridCol w:w="231"/>
        <w:gridCol w:w="160"/>
        <w:gridCol w:w="1451"/>
        <w:gridCol w:w="790"/>
      </w:tblGrid>
      <w:tr w:rsidR="00E84BBD" w:rsidRPr="00A04155" w:rsidTr="00653278">
        <w:trPr>
          <w:gridAfter w:val="2"/>
          <w:wAfter w:w="2241" w:type="dxa"/>
          <w:trHeight w:val="315"/>
        </w:trPr>
        <w:tc>
          <w:tcPr>
            <w:tcW w:w="9640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4BBD" w:rsidRPr="00E84BBD" w:rsidRDefault="00A04155" w:rsidP="00A04155">
            <w:pPr>
              <w:pStyle w:val="Tekstpodstawowywcity2"/>
              <w:ind w:left="0"/>
              <w:jc w:val="both"/>
              <w:rPr>
                <w:color w:val="000000"/>
                <w:lang w:val="en-US"/>
              </w:rPr>
            </w:pPr>
            <w:r w:rsidRPr="00243105">
              <w:rPr>
                <w:b/>
                <w:lang w:val="en-US"/>
              </w:rPr>
              <w:t xml:space="preserve">Additional file 4. </w:t>
            </w:r>
            <w:r w:rsidRPr="00243105">
              <w:rPr>
                <w:lang w:val="en-US"/>
              </w:rPr>
              <w:t xml:space="preserve">List of putative CDS </w:t>
            </w:r>
            <w:r>
              <w:rPr>
                <w:lang w:val="en-US"/>
              </w:rPr>
              <w:t>showing</w:t>
            </w:r>
            <w:r w:rsidRPr="00243105">
              <w:rPr>
                <w:lang w:val="en-US"/>
              </w:rPr>
              <w:t xml:space="preserve"> highest differences in the expression levels between the </w:t>
            </w:r>
            <w:proofErr w:type="spellStart"/>
            <w:r w:rsidRPr="00243105">
              <w:rPr>
                <w:i/>
                <w:lang w:val="en-US"/>
              </w:rPr>
              <w:t>rosR</w:t>
            </w:r>
            <w:proofErr w:type="spellEnd"/>
            <w:r w:rsidRPr="00243105">
              <w:rPr>
                <w:lang w:val="en-US"/>
              </w:rPr>
              <w:t xml:space="preserve"> mutant Rt2472</w:t>
            </w:r>
            <w:r>
              <w:rPr>
                <w:lang w:val="en-US"/>
              </w:rPr>
              <w:t xml:space="preserve"> </w:t>
            </w:r>
            <w:r w:rsidRPr="00243105">
              <w:rPr>
                <w:lang w:val="en-US"/>
              </w:rPr>
              <w:t>and the wild-type strain Rt24.2.</w:t>
            </w:r>
            <w:bookmarkStart w:id="0" w:name="_GoBack"/>
            <w:bookmarkEnd w:id="0"/>
          </w:p>
        </w:tc>
        <w:tc>
          <w:tcPr>
            <w:tcW w:w="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4BBD" w:rsidRPr="006F28DD" w:rsidRDefault="00E84BBD" w:rsidP="00E84B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4BBD" w:rsidRPr="00E84BBD" w:rsidRDefault="00E84BBD" w:rsidP="00E84B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FB11A9" w:rsidRPr="00975B74" w:rsidTr="00653278">
        <w:trPr>
          <w:gridAfter w:val="2"/>
          <w:wAfter w:w="2241" w:type="dxa"/>
          <w:trHeight w:val="315"/>
        </w:trPr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1A9" w:rsidRPr="007C01D6" w:rsidRDefault="00FB11A9" w:rsidP="00E8101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7C01D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Gene </w:t>
            </w:r>
          </w:p>
        </w:tc>
        <w:tc>
          <w:tcPr>
            <w:tcW w:w="765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1A9" w:rsidRPr="00E84BBD" w:rsidRDefault="007C01D6" w:rsidP="007C01D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E84B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COG name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,</w:t>
            </w:r>
            <w:r w:rsidRPr="00E84B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E84BBD" w:rsidRPr="00E84B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CDS description, </w:t>
            </w:r>
            <w:r w:rsidR="00FB11A9" w:rsidRPr="00E84B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and putative function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1A9" w:rsidRPr="007C01D6" w:rsidRDefault="006F28DD" w:rsidP="00FD5B1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7C01D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log</w:t>
            </w:r>
            <w:r w:rsidRPr="00324FCF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bscript"/>
                <w:lang w:val="en-US" w:eastAsia="pl-PL"/>
              </w:rPr>
              <w:t>2</w:t>
            </w:r>
            <w:r w:rsidRPr="007C01D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FD5B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f</w:t>
            </w:r>
            <w:r w:rsidRPr="007C01D6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old </w:t>
            </w:r>
            <w:r w:rsidR="00FD5B1B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change</w:t>
            </w:r>
          </w:p>
        </w:tc>
      </w:tr>
      <w:tr w:rsidR="00FB11A9" w:rsidRPr="00A04155" w:rsidTr="00653278">
        <w:trPr>
          <w:gridAfter w:val="2"/>
          <w:wAfter w:w="2241" w:type="dxa"/>
          <w:trHeight w:val="315"/>
        </w:trPr>
        <w:tc>
          <w:tcPr>
            <w:tcW w:w="1003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1A9" w:rsidRPr="006F28DD" w:rsidRDefault="00FB11A9" w:rsidP="00E84BB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Energy production and conversion  (C )</w:t>
            </w:r>
          </w:p>
        </w:tc>
      </w:tr>
      <w:tr w:rsidR="00FB11A9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B11A9" w:rsidRPr="00E8101F" w:rsidRDefault="00FB11A9" w:rsidP="00E84BB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Rt622_3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FB11A9" w:rsidRPr="006F28DD" w:rsidRDefault="00FB11A9" w:rsidP="00E84B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Hem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/copper-type cytochrome/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quino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xidase, subunit 1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FB11A9" w:rsidRPr="006F28DD" w:rsidRDefault="00FB11A9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7.71</w:t>
            </w:r>
          </w:p>
        </w:tc>
      </w:tr>
      <w:tr w:rsidR="00FB11A9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B11A9" w:rsidRPr="00E8101F" w:rsidRDefault="00FB11A9" w:rsidP="00E84BB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2_3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FB11A9" w:rsidRPr="006F28DD" w:rsidRDefault="00FB11A9" w:rsidP="00E84B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Hem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/copper-type cytochrome/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quino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xidase, subunit 2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FB11A9" w:rsidRPr="006F28DD" w:rsidRDefault="00FB11A9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6.94</w:t>
            </w:r>
          </w:p>
        </w:tc>
      </w:tr>
      <w:tr w:rsidR="00FB11A9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B11A9" w:rsidRPr="00E8101F" w:rsidRDefault="00FB11A9" w:rsidP="00E84BB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4_89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FB11A9" w:rsidRPr="006F28DD" w:rsidRDefault="00FB11A9" w:rsidP="00E84B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Glycerol-3-phosphate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ehydrogenase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FB11A9" w:rsidRPr="006F28DD" w:rsidRDefault="00FB11A9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78</w:t>
            </w:r>
          </w:p>
        </w:tc>
      </w:tr>
      <w:tr w:rsidR="00FB11A9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B11A9" w:rsidRPr="00E8101F" w:rsidRDefault="00FB11A9" w:rsidP="00E84BB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4_96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FB11A9" w:rsidRPr="006F28DD" w:rsidRDefault="00FB11A9" w:rsidP="00E84B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lycero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kinase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FB11A9" w:rsidRPr="006F28DD" w:rsidRDefault="00FB11A9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68</w:t>
            </w:r>
          </w:p>
        </w:tc>
      </w:tr>
      <w:tr w:rsidR="00FB11A9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B11A9" w:rsidRPr="00E8101F" w:rsidRDefault="00FB11A9" w:rsidP="00E84BB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9_95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FB11A9" w:rsidRPr="006F28DD" w:rsidRDefault="00FB11A9" w:rsidP="00E84B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Pyruvate/2-oxoglutarate/acetoin dehydrogenase complex, dehydrogenase (E1)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FB11A9" w:rsidRPr="006F28DD" w:rsidRDefault="00FB11A9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42</w:t>
            </w:r>
          </w:p>
        </w:tc>
      </w:tr>
      <w:tr w:rsidR="00FB11A9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B11A9" w:rsidRPr="00E8101F" w:rsidRDefault="00FB11A9" w:rsidP="00E84BB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3_1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FB11A9" w:rsidRPr="006F28DD" w:rsidRDefault="00FB11A9" w:rsidP="00E84B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Tripartite-type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ricarboxylat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transporter, receptor component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ctC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FB11A9" w:rsidRPr="006F28DD" w:rsidRDefault="00FB11A9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30</w:t>
            </w:r>
          </w:p>
        </w:tc>
      </w:tr>
      <w:tr w:rsidR="00FB11A9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B11A9" w:rsidRPr="00E8101F" w:rsidRDefault="00FB11A9" w:rsidP="00E84BB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9_96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FB11A9" w:rsidRPr="006F28DD" w:rsidRDefault="00FB11A9" w:rsidP="00E84B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yruvate/2-oxoglutarate dehydrogenase complex,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dihydrolipoamid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cyltransferase (E2)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FB11A9" w:rsidRPr="006F28DD" w:rsidRDefault="00FB11A9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99</w:t>
            </w:r>
          </w:p>
        </w:tc>
      </w:tr>
      <w:tr w:rsidR="00FB11A9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FB11A9" w:rsidRPr="00E8101F" w:rsidRDefault="00FB11A9" w:rsidP="00E84BBD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9_99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FB11A9" w:rsidRPr="006F28DD" w:rsidRDefault="00FB11A9" w:rsidP="00E84BB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yruvate/2-oxoglutarate dehydrogenase complex,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dihydrolipoamid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dehydrogenase (E3) component or related enzyme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FB11A9" w:rsidRPr="006F28DD" w:rsidRDefault="00FB11A9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81</w:t>
            </w:r>
          </w:p>
        </w:tc>
      </w:tr>
      <w:tr w:rsidR="00AB7E56" w:rsidRPr="00AB7E56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2_40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AB7E56" w:rsidRPr="006F28DD" w:rsidRDefault="00AB7E56" w:rsidP="00AB7E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NADH:ubiquinon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xidoreductase subunit 3 (chain A)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AB7E56" w:rsidRPr="006F28DD" w:rsidRDefault="00AB7E56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44</w:t>
            </w:r>
          </w:p>
        </w:tc>
      </w:tr>
      <w:tr w:rsidR="00AB7E56" w:rsidRPr="00AB7E56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9_7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AB7E56" w:rsidRPr="006F28DD" w:rsidRDefault="00AB7E56" w:rsidP="00AB7E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NAD(P)H-nitrite reductase, large subuni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AB7E56" w:rsidRPr="006F28DD" w:rsidRDefault="00AB7E56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69</w:t>
            </w:r>
          </w:p>
        </w:tc>
      </w:tr>
      <w:tr w:rsidR="00AB7E56" w:rsidRPr="00AB7E56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2_41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AB7E56" w:rsidRPr="006F28DD" w:rsidRDefault="00AB7E56" w:rsidP="00211A2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NADH:ubiquinon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xidoreductase 20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kD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subunit (chain B) or related Fe-S oxidoreductase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AB7E56" w:rsidRPr="006F28DD" w:rsidRDefault="00AB7E56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40</w:t>
            </w:r>
          </w:p>
        </w:tc>
      </w:tr>
      <w:tr w:rsidR="00AB7E56" w:rsidRPr="00AB7E56" w:rsidTr="001D4A3E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5_6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AB7E56" w:rsidRPr="006F28DD" w:rsidRDefault="00AB7E56" w:rsidP="00AB7E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Lactate dehydrogenase or related 2-hydroxyacid dehydrogenase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AB7E56" w:rsidRPr="006F28DD" w:rsidRDefault="00AB7E56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50</w:t>
            </w:r>
          </w:p>
        </w:tc>
      </w:tr>
      <w:tr w:rsidR="00AB7E56" w:rsidRPr="006F28DD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5_5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7E56" w:rsidRPr="006F28DD" w:rsidRDefault="00AB7E56" w:rsidP="00AB7E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osphoenolpyruvat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rboxylase</w:t>
            </w:r>
            <w:proofErr w:type="spellEnd"/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7E56" w:rsidRPr="006F28DD" w:rsidRDefault="00AB7E56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.37</w:t>
            </w:r>
          </w:p>
        </w:tc>
      </w:tr>
      <w:tr w:rsidR="00AB7E56" w:rsidRPr="00A04155" w:rsidTr="001D4A3E">
        <w:trPr>
          <w:gridAfter w:val="2"/>
          <w:wAfter w:w="2241" w:type="dxa"/>
          <w:trHeight w:val="315"/>
        </w:trPr>
        <w:tc>
          <w:tcPr>
            <w:tcW w:w="1003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E56" w:rsidRPr="006330B2" w:rsidRDefault="00AB7E56" w:rsidP="00AB7E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330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ell cycle control, cell division, chromosome partitioning (D)</w:t>
            </w:r>
          </w:p>
        </w:tc>
      </w:tr>
      <w:tr w:rsidR="00AB7E56" w:rsidRPr="006330B2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57_260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AB7E56" w:rsidRPr="006330B2" w:rsidRDefault="00AB7E56" w:rsidP="00AB7E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330B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DNA segregation ATPase </w:t>
            </w:r>
            <w:proofErr w:type="spellStart"/>
            <w:r w:rsidRPr="006330B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tsK</w:t>
            </w:r>
            <w:proofErr w:type="spellEnd"/>
            <w:r w:rsidRPr="006330B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/</w:t>
            </w:r>
            <w:proofErr w:type="spellStart"/>
            <w:r w:rsidRPr="006330B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SpoIIIE</w:t>
            </w:r>
            <w:proofErr w:type="spellEnd"/>
            <w:r w:rsidRPr="006330B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proteins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AB7E56" w:rsidRPr="006330B2" w:rsidRDefault="00AB7E56" w:rsidP="002351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330B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22</w:t>
            </w:r>
          </w:p>
        </w:tc>
      </w:tr>
      <w:tr w:rsidR="00AB7E56" w:rsidRPr="006F28DD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6_125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E56" w:rsidRPr="006330B2" w:rsidRDefault="00AB7E56" w:rsidP="00AB7E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330B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6330B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ivision</w:t>
            </w:r>
            <w:proofErr w:type="spellEnd"/>
            <w:r w:rsidRPr="006330B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330B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TPase</w:t>
            </w:r>
            <w:proofErr w:type="spellEnd"/>
            <w:r w:rsidRPr="006330B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330B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tsZ</w:t>
            </w:r>
            <w:proofErr w:type="spellEnd"/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E56" w:rsidRPr="006330B2" w:rsidRDefault="00AB7E56" w:rsidP="002351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330B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12</w:t>
            </w:r>
          </w:p>
        </w:tc>
      </w:tr>
      <w:tr w:rsidR="00AB7E56" w:rsidRPr="00A04155" w:rsidTr="001D4A3E">
        <w:trPr>
          <w:gridAfter w:val="2"/>
          <w:wAfter w:w="2241" w:type="dxa"/>
          <w:trHeight w:val="315"/>
        </w:trPr>
        <w:tc>
          <w:tcPr>
            <w:tcW w:w="1003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E56" w:rsidRPr="006F28DD" w:rsidRDefault="00AB7E56" w:rsidP="00AB7E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mino acid transport and metabolism (E )</w:t>
            </w:r>
          </w:p>
        </w:tc>
      </w:tr>
      <w:tr w:rsidR="00AB7E56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9_97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AB7E56" w:rsidRPr="006F28DD" w:rsidRDefault="00AB7E56" w:rsidP="00AB7E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Lysophospholipas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L1 or related esterase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AB7E56" w:rsidRPr="006F28DD" w:rsidRDefault="00AB7E56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46</w:t>
            </w:r>
          </w:p>
        </w:tc>
      </w:tr>
      <w:tr w:rsidR="00AB7E56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9_161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AB7E56" w:rsidRPr="006F28DD" w:rsidRDefault="00AB7E56" w:rsidP="00AB7E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transport system, periplasmic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AB7E56" w:rsidRPr="006F28DD" w:rsidRDefault="00AB7E56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64</w:t>
            </w:r>
          </w:p>
        </w:tc>
      </w:tr>
      <w:tr w:rsidR="00AB7E56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63_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AB7E56" w:rsidRPr="006F28DD" w:rsidRDefault="00AB7E56" w:rsidP="00AB7E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transport system, periplasmic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AB7E56" w:rsidRPr="006F28DD" w:rsidRDefault="00AB7E56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54</w:t>
            </w:r>
          </w:p>
        </w:tc>
      </w:tr>
      <w:tr w:rsidR="00AB7E56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9_15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AB7E56" w:rsidRPr="006F28DD" w:rsidRDefault="00AB7E56" w:rsidP="00AB7E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Dihydrodipicolinat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synthase/N-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cetylneuraminat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lyase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AB7E56" w:rsidRPr="006F28DD" w:rsidRDefault="00AB7E56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79</w:t>
            </w:r>
          </w:p>
        </w:tc>
      </w:tr>
      <w:tr w:rsidR="00AB7E56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0_7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AB7E56" w:rsidRPr="006F28DD" w:rsidRDefault="00AB7E56" w:rsidP="00AB7E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branched-chain amino acid transport system, ATPase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AB7E56" w:rsidRPr="006F28DD" w:rsidRDefault="00AB7E56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95</w:t>
            </w:r>
          </w:p>
        </w:tc>
      </w:tr>
      <w:tr w:rsidR="00AB7E56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7_7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AB7E56" w:rsidRPr="006F28DD" w:rsidRDefault="00AB7E56" w:rsidP="00AB7E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branched-chain amino acid transport system, periplasmic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AB7E56" w:rsidRPr="006F28DD" w:rsidRDefault="00AB7E56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09</w:t>
            </w:r>
          </w:p>
        </w:tc>
      </w:tr>
      <w:tr w:rsidR="00AB7E56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3_309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AB7E56" w:rsidRPr="006F28DD" w:rsidRDefault="00AB7E56" w:rsidP="00AB7E5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Uncharacterized protein involved in cysteine biosynthesis (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ysZ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-like protein)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AB7E56" w:rsidRPr="006F28DD" w:rsidRDefault="00AB7E56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13</w:t>
            </w:r>
          </w:p>
        </w:tc>
      </w:tr>
      <w:tr w:rsidR="00AB7E56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AB7E56" w:rsidRPr="00E8101F" w:rsidRDefault="00AB7E56" w:rsidP="00AB7E5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6_1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AB7E56" w:rsidRPr="006F28DD" w:rsidRDefault="00AB7E56" w:rsidP="007C01D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Glycine/D-amino acid oxidase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AB7E56" w:rsidRPr="006F28DD" w:rsidRDefault="00AB7E56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25</w:t>
            </w:r>
          </w:p>
        </w:tc>
      </w:tr>
      <w:tr w:rsidR="00C41B48" w:rsidRPr="006F28DD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6_13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lanin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acemase</w:t>
            </w:r>
            <w:proofErr w:type="spellEnd"/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.46</w:t>
            </w:r>
          </w:p>
        </w:tc>
      </w:tr>
      <w:tr w:rsidR="00C41B48" w:rsidRPr="00A04155" w:rsidTr="001D4A3E">
        <w:trPr>
          <w:gridAfter w:val="2"/>
          <w:wAfter w:w="2241" w:type="dxa"/>
          <w:trHeight w:val="315"/>
        </w:trPr>
        <w:tc>
          <w:tcPr>
            <w:tcW w:w="1003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Amino acid transport and metabolism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/</w:t>
            </w: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Inorganic ion transport and metabolism (EP)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9_165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dipeptide/oligopeptide/nickel transport system, ATPase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5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9_16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dipeptide/oligopeptide/nickel transport system, ATPase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43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9_16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dipeptide/oligopeptide/nickel transport system, permease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33</w:t>
            </w:r>
          </w:p>
        </w:tc>
      </w:tr>
      <w:tr w:rsidR="00C41B48" w:rsidRPr="006F28DD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9_162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dipeptide/oligopeptide/nickel transport system, permease component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01</w:t>
            </w:r>
          </w:p>
        </w:tc>
      </w:tr>
      <w:tr w:rsidR="00C41B48" w:rsidRPr="00A04155" w:rsidTr="001D4A3E">
        <w:trPr>
          <w:gridAfter w:val="2"/>
          <w:wAfter w:w="2241" w:type="dxa"/>
          <w:trHeight w:val="315"/>
        </w:trPr>
        <w:tc>
          <w:tcPr>
            <w:tcW w:w="1003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Inorganic ion transport and metabolism (P)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 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6_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eriplasmic regulator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RcnB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of Ni and Co efflux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04</w:t>
            </w:r>
          </w:p>
        </w:tc>
      </w:tr>
      <w:tr w:rsidR="00C41B48" w:rsidRPr="00865AB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7_45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865AB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65AB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nitrate/sulfonate/bicarbonate transport system, permease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865AB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865AB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05</w:t>
            </w:r>
          </w:p>
        </w:tc>
      </w:tr>
      <w:tr w:rsidR="00C41B48" w:rsidRPr="00865AB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7_4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865AB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65AB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nitrate/sulfonate/bicarbonate transport system, periplasmic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865AB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865AB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21</w:t>
            </w:r>
          </w:p>
        </w:tc>
      </w:tr>
      <w:tr w:rsidR="00C41B48" w:rsidRPr="00865AB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9_7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865AB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65AB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itrate</w:t>
            </w:r>
            <w:proofErr w:type="spellEnd"/>
            <w:r w:rsidRPr="00865AB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865AB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itrite</w:t>
            </w:r>
            <w:proofErr w:type="spellEnd"/>
            <w:r w:rsidRPr="00865AB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transporter </w:t>
            </w:r>
            <w:proofErr w:type="spellStart"/>
            <w:r w:rsidRPr="00865AB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NarK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865AB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865AB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99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7_4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865AB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65AB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nitrate/sulfonate/bicarbonate transport system, ATPase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865AB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865AB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59</w:t>
            </w:r>
          </w:p>
        </w:tc>
      </w:tr>
      <w:tr w:rsidR="00C41B48" w:rsidRPr="006F28DD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lastRenderedPageBreak/>
              <w:t xml:space="preserve">Rt629_72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Ferredoxi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subunit of nitrite reductase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15</w:t>
            </w:r>
          </w:p>
        </w:tc>
      </w:tr>
      <w:tr w:rsidR="00C41B48" w:rsidRPr="00A04155" w:rsidTr="001D4A3E">
        <w:trPr>
          <w:gridAfter w:val="2"/>
          <w:wAfter w:w="2241" w:type="dxa"/>
          <w:trHeight w:val="315"/>
        </w:trPr>
        <w:tc>
          <w:tcPr>
            <w:tcW w:w="432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arbohydrate transport and metabolism (G)</w:t>
            </w:r>
          </w:p>
        </w:tc>
        <w:tc>
          <w:tcPr>
            <w:tcW w:w="471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1B48" w:rsidRPr="00865AB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4_91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sugar transport system, ATPase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5.65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4_90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sugar transport system, ATPase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5.63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4_95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glycerol-3-phosphate transport system, periplasmic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5.37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4_9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glycerol-3-phosphate transport system, permease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5.32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4_9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sugar transport system, permease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5.21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3_15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glycerol-3-phosphate transport system, periplasmic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74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0_7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BC-type sugar transport system, ATPase component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44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0_6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eta-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lucanas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, GH16 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54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4_1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L-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ucos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utarotas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/ribose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pyranas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RbsD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/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ucU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94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5_7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ructosamine-3-kinase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10</w:t>
            </w:r>
          </w:p>
        </w:tc>
      </w:tr>
      <w:tr w:rsidR="00C41B48" w:rsidRPr="006F28DD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0_29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6F28DD" w:rsidRDefault="007C01D6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</w:t>
            </w:r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rabinose efflux permease, MFS family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55</w:t>
            </w:r>
          </w:p>
        </w:tc>
      </w:tr>
      <w:tr w:rsidR="00C41B48" w:rsidRPr="00A04155" w:rsidTr="001D4A3E">
        <w:trPr>
          <w:gridAfter w:val="2"/>
          <w:wAfter w:w="2241" w:type="dxa"/>
          <w:trHeight w:val="315"/>
        </w:trPr>
        <w:tc>
          <w:tcPr>
            <w:tcW w:w="531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1B48" w:rsidRPr="00AB7E56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oenzyme transport and metabolism (H)</w:t>
            </w:r>
          </w:p>
        </w:tc>
        <w:tc>
          <w:tcPr>
            <w:tcW w:w="372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1B48" w:rsidRPr="00AB7E56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C41B48" w:rsidRPr="00AB7E56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6_10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Adenosylmethionine-8-amino-7-oxononanoate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minotransferase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55</w:t>
            </w:r>
          </w:p>
        </w:tc>
      </w:tr>
      <w:tr w:rsidR="00C41B48" w:rsidRPr="00AB7E56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2_31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olybdopterin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iosynthesis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nzym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oaB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79</w:t>
            </w:r>
          </w:p>
        </w:tc>
      </w:tr>
      <w:tr w:rsidR="00C41B48" w:rsidRPr="00AB7E56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5_63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Dihydrofolat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reductase, 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iboflavin biosynthesis protein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RibD</w:t>
            </w:r>
            <w:proofErr w:type="spellEnd"/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45</w:t>
            </w:r>
          </w:p>
        </w:tc>
      </w:tr>
      <w:tr w:rsidR="00C41B48" w:rsidRPr="00A04155" w:rsidTr="001D4A3E">
        <w:trPr>
          <w:gridAfter w:val="2"/>
          <w:wAfter w:w="2241" w:type="dxa"/>
          <w:trHeight w:val="315"/>
        </w:trPr>
        <w:tc>
          <w:tcPr>
            <w:tcW w:w="5457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1B48" w:rsidRPr="00AB7E56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Lipid transport and metabolism (I)</w:t>
            </w:r>
          </w:p>
        </w:tc>
        <w:tc>
          <w:tcPr>
            <w:tcW w:w="358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1B48" w:rsidRPr="00AB7E56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C41B48" w:rsidRPr="00AB7E56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61_9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mbrane-associated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ospholipid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hosphatase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33</w:t>
            </w:r>
          </w:p>
        </w:tc>
      </w:tr>
      <w:tr w:rsidR="00C41B48" w:rsidRPr="001D4A3E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8_94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ED5CFE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ED5CFE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NAD(P)-dependent dehydrogenase, short-chain alcohol dehydrogenase family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1B48" w:rsidRPr="00ED5CFE" w:rsidRDefault="00ED5CFE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ED5CFE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40</w:t>
            </w:r>
          </w:p>
        </w:tc>
      </w:tr>
      <w:tr w:rsidR="00C41B48" w:rsidRPr="00050E4D" w:rsidTr="001D4A3E">
        <w:trPr>
          <w:gridAfter w:val="2"/>
          <w:wAfter w:w="2241" w:type="dxa"/>
          <w:trHeight w:val="315"/>
        </w:trPr>
        <w:tc>
          <w:tcPr>
            <w:tcW w:w="1003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B48" w:rsidRPr="00865ABD" w:rsidRDefault="00C41B48" w:rsidP="00C41B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865AB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Transcription (K) 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63_9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C41B48" w:rsidRPr="006F28DD" w:rsidRDefault="007C01D6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anscriptional regulator, </w:t>
            </w:r>
            <w:proofErr w:type="spellStart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crR</w:t>
            </w:r>
            <w:proofErr w:type="spellEnd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6.63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0_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rp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/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nr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 transcriptional regulator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.04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3_310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7C01D6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anscriptional </w:t>
            </w:r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regulator,</w:t>
            </w:r>
            <w:r w:rsidR="00C41B48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="00C41B48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urR</w:t>
            </w:r>
            <w:proofErr w:type="spellEnd"/>
            <w:r w:rsidR="00C41B48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/</w:t>
            </w:r>
            <w:proofErr w:type="spellStart"/>
            <w:r w:rsidR="00C41B48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RpiR</w:t>
            </w:r>
            <w:proofErr w:type="spellEnd"/>
            <w:r w:rsidR="00C41B48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36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5_50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7C01D6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anscriptional </w:t>
            </w:r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egulator, </w:t>
            </w:r>
            <w:proofErr w:type="spellStart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arR</w:t>
            </w:r>
            <w:proofErr w:type="spellEnd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38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1_25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7C01D6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anscriptional </w:t>
            </w:r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egulator, </w:t>
            </w:r>
            <w:proofErr w:type="spellStart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crR</w:t>
            </w:r>
            <w:proofErr w:type="spellEnd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40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151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7C01D6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anscriptional </w:t>
            </w:r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egulator, </w:t>
            </w:r>
            <w:proofErr w:type="spellStart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HxlR</w:t>
            </w:r>
            <w:proofErr w:type="spellEnd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44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3_97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RNA polymerase, sigma subunit (sigma70/sigma32)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86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0_47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7C01D6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anscriptional </w:t>
            </w:r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egulator, </w:t>
            </w:r>
            <w:proofErr w:type="spellStart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crR</w:t>
            </w:r>
            <w:proofErr w:type="spellEnd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09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0_27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7C01D6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anscriptional </w:t>
            </w:r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egulator, </w:t>
            </w:r>
            <w:proofErr w:type="spellStart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arR</w:t>
            </w:r>
            <w:proofErr w:type="spellEnd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28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70_1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7C01D6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anscriptional </w:t>
            </w:r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egulator, </w:t>
            </w:r>
            <w:proofErr w:type="spellStart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crR</w:t>
            </w:r>
            <w:proofErr w:type="spellEnd"/>
            <w:r w:rsidR="00C41B48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80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7_2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7C01D6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anscriptional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egulator,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raC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88</w:t>
            </w:r>
          </w:p>
        </w:tc>
      </w:tr>
      <w:tr w:rsidR="00C41B48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C41B48" w:rsidRPr="00E8101F" w:rsidRDefault="00C41B48" w:rsidP="00C41B48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6_9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C41B48" w:rsidRPr="006F28DD" w:rsidRDefault="00C41B48" w:rsidP="00C41B4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ranscriptional regulator, contains XRE-family HTH domain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C41B48" w:rsidRPr="006F28DD" w:rsidRDefault="00C41B48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36</w:t>
            </w:r>
          </w:p>
        </w:tc>
      </w:tr>
      <w:tr w:rsidR="00EB2742" w:rsidRPr="006F28DD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3_8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2742" w:rsidRPr="006F28DD" w:rsidRDefault="007C01D6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R</w:t>
            </w:r>
            <w:r w:rsidR="00EB274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espon</w:t>
            </w:r>
            <w:r w:rsidR="00EB274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e regulator, </w:t>
            </w:r>
            <w:proofErr w:type="spellStart"/>
            <w:r w:rsidR="00EB274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NarL</w:t>
            </w:r>
            <w:proofErr w:type="spellEnd"/>
            <w:r w:rsidR="00EB274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/</w:t>
            </w:r>
            <w:proofErr w:type="spellStart"/>
            <w:r w:rsidR="00EB274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ixJ</w:t>
            </w:r>
            <w:proofErr w:type="spellEnd"/>
            <w:r w:rsidR="00EB274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5.47</w:t>
            </w:r>
          </w:p>
        </w:tc>
      </w:tr>
      <w:tr w:rsidR="00EB2742" w:rsidRPr="00A04155" w:rsidTr="001D4A3E">
        <w:trPr>
          <w:gridAfter w:val="2"/>
          <w:wAfter w:w="2241" w:type="dxa"/>
          <w:trHeight w:val="315"/>
        </w:trPr>
        <w:tc>
          <w:tcPr>
            <w:tcW w:w="1003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Cell wall/membrane/envelope biogenesis (M)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19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Outer membrane protein assembly factor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BamA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75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20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L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ytic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urein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ransglycosylase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regulatory protei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ontaining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LysM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/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invasin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domains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41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79_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Glycosyl</w:t>
            </w:r>
            <w:proofErr w:type="spellEnd"/>
            <w:r w:rsidR="00A9598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ransferase involved in cell wall b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o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synthesis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80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39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324F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Glycosyl</w:t>
            </w:r>
            <w:proofErr w:type="spellEnd"/>
            <w:r w:rsidR="00A95980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ransferase, GT2 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61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0_6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dTDP-4-amino-4,6-dideoxygalactose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ansaminase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83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0_5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embrane protein involved in the export of O-antigen and teichoic acid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09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0_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Glycosyl</w:t>
            </w:r>
            <w:proofErr w:type="spellEnd"/>
            <w:r w:rsidR="00254A44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ransferase involved in cell wall b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o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synthesis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44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4_3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DP-D-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annos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ehydratase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92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0_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Glycosyl</w:t>
            </w:r>
            <w:proofErr w:type="spellEnd"/>
            <w:r w:rsidR="00254A44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ransferase involved in cell wall b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o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synthesis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09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lastRenderedPageBreak/>
              <w:t xml:space="preserve">Rt620_1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Sugar transferase involved in LPS biosynthesis (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olanic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, teichoic acid)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20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4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Glycosyl</w:t>
            </w:r>
            <w:proofErr w:type="spellEnd"/>
            <w:r w:rsidR="00254A44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ransferase involved in cell wall b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o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synthesis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61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4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Glycosyl</w:t>
            </w:r>
            <w:proofErr w:type="spellEnd"/>
            <w:r w:rsidR="00254A44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ransferase involved in cell wall b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o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synthesis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.64</w:t>
            </w:r>
          </w:p>
        </w:tc>
      </w:tr>
      <w:tr w:rsidR="00EB2742" w:rsidRPr="006F28DD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45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Periplasmic protein inv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olved in polysaccharide export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.89</w:t>
            </w:r>
          </w:p>
        </w:tc>
      </w:tr>
      <w:tr w:rsidR="00EB2742" w:rsidRPr="006F28DD" w:rsidTr="001D4A3E">
        <w:trPr>
          <w:gridAfter w:val="2"/>
          <w:wAfter w:w="2241" w:type="dxa"/>
          <w:trHeight w:val="315"/>
        </w:trPr>
        <w:tc>
          <w:tcPr>
            <w:tcW w:w="1003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Cell </w:t>
            </w:r>
            <w:proofErr w:type="spellStart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otility</w:t>
            </w:r>
            <w:proofErr w:type="spellEnd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(N)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1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7B3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agellin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7B31D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95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1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7B3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agellin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7B31D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B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60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8_11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Flagellar motor switch/type III secretory pathway protein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iN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57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Flagellar basal body rod protein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gG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45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17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agellar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motor protein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otB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02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15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7B3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agellin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7B31D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D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86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8_1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agellar biosynthesis/type III secretory pathway</w:t>
            </w:r>
            <w:r w:rsidR="00254A44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,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M-ring protein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iF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/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YscJ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69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6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Flagellar basal body P-ring </w:t>
            </w:r>
            <w:r w:rsidR="00254A44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ormation 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rotein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gI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47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5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Flagella basal body P-ring formation protein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gA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43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27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Flagellar hook assembly protein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gD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39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26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agellar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iosynthesis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regulator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FlbT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24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Flagellar basal body L-ring </w:t>
            </w:r>
            <w:r w:rsidR="00254A44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ormation 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rotein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gH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22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1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7B31D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agellin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7B31D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12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4_2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Flagellar hook-associated protein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gK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12</w:t>
            </w:r>
          </w:p>
        </w:tc>
      </w:tr>
      <w:tr w:rsidR="00EB2742" w:rsidRPr="006F28DD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4_53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p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pilus assembly protein, protease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paA</w:t>
            </w:r>
            <w:proofErr w:type="spellEnd"/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04</w:t>
            </w:r>
          </w:p>
        </w:tc>
      </w:tr>
      <w:tr w:rsidR="00EB2742" w:rsidRPr="00AB7E56" w:rsidTr="001D4A3E">
        <w:trPr>
          <w:gridAfter w:val="2"/>
          <w:wAfter w:w="2241" w:type="dxa"/>
          <w:trHeight w:val="315"/>
        </w:trPr>
        <w:tc>
          <w:tcPr>
            <w:tcW w:w="1003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Signal transduction mechanisms (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</w:t>
            </w: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</w:tr>
      <w:tr w:rsidR="00EB2742" w:rsidRPr="00EB2742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2_21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EB2742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denylate</w:t>
            </w:r>
            <w:proofErr w:type="spellEnd"/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yclase</w:t>
            </w:r>
            <w:proofErr w:type="spellEnd"/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lass</w:t>
            </w:r>
            <w:proofErr w:type="spellEnd"/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3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EB2742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6.32</w:t>
            </w:r>
          </w:p>
        </w:tc>
      </w:tr>
      <w:tr w:rsidR="00EB2742" w:rsidRPr="00EB2742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8_27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EB2742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nti-anti-sigma regulatory factor (antagonist of anti-sigma factor) - chemotaxis protein </w:t>
            </w:r>
            <w:proofErr w:type="spellStart"/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heX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EB2742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42</w:t>
            </w:r>
          </w:p>
        </w:tc>
      </w:tr>
      <w:tr w:rsidR="00EB2742" w:rsidRPr="00EB2742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8_26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EB2742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heY</w:t>
            </w:r>
            <w:proofErr w:type="spellEnd"/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chemotaxis protein or a </w:t>
            </w:r>
            <w:proofErr w:type="spellStart"/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heY</w:t>
            </w:r>
            <w:proofErr w:type="spellEnd"/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-like REC (receiver) domain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EB2742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12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8_21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EB2742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</w:t>
            </w:r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hemotaxis protein </w:t>
            </w:r>
            <w:proofErr w:type="spellStart"/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heY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EB2742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EB274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10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8_2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he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otaxis response regulator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heB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03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4_46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DNA-binding response regulator,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Nar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/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ixJ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, contains REC and HTH domains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38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3_116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erine/threonine protein phosphatase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PrpC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45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7_1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a2+-binding protein, EF-hand super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50</w:t>
            </w:r>
          </w:p>
        </w:tc>
      </w:tr>
      <w:tr w:rsidR="00EB274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EB2742" w:rsidRPr="00E8101F" w:rsidRDefault="00EB2742" w:rsidP="00EB274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0_30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EB2742" w:rsidRPr="006F28DD" w:rsidRDefault="00EB2742" w:rsidP="00EB274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ucleotide-binding universal stress protein, 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UspA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amily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EB2742" w:rsidRPr="006F28DD" w:rsidRDefault="00EB274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90</w:t>
            </w:r>
          </w:p>
        </w:tc>
      </w:tr>
      <w:tr w:rsidR="006330B2" w:rsidRPr="006F28DD" w:rsidTr="00ED5CF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6_16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6F28DD" w:rsidRDefault="006330B2" w:rsidP="00324F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N-acyl-L-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homoserin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lactone synthase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04</w:t>
            </w:r>
          </w:p>
        </w:tc>
      </w:tr>
      <w:tr w:rsidR="006330B2" w:rsidRPr="00A04155" w:rsidTr="00ED5CFE">
        <w:trPr>
          <w:gridAfter w:val="2"/>
          <w:wAfter w:w="2241" w:type="dxa"/>
          <w:trHeight w:val="315"/>
        </w:trPr>
        <w:tc>
          <w:tcPr>
            <w:tcW w:w="6591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Signal transduction mechanisms \ Cell motility (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TN</w:t>
            </w: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330B2" w:rsidRPr="00EB2742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61_9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thyl-accepting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emotaxis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96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7_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thyl-accepting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emotaxis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65</w:t>
            </w:r>
          </w:p>
        </w:tc>
      </w:tr>
      <w:tr w:rsidR="006330B2" w:rsidRPr="006F28DD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4_108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thyl-accepting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hemotaxis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29</w:t>
            </w:r>
          </w:p>
        </w:tc>
      </w:tr>
      <w:tr w:rsidR="006330B2" w:rsidRPr="00A04155" w:rsidTr="001D4A3E">
        <w:trPr>
          <w:gridAfter w:val="2"/>
          <w:wAfter w:w="2241" w:type="dxa"/>
          <w:trHeight w:val="315"/>
        </w:trPr>
        <w:tc>
          <w:tcPr>
            <w:tcW w:w="1003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Secondary metabolites biosynthesis, transport and catabolism (Q)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63_9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O-Methyltransferase involved in polyketide biosynthesis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62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8_10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Lysin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/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ornithin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N-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onooxygenase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68</w:t>
            </w:r>
          </w:p>
        </w:tc>
      </w:tr>
      <w:tr w:rsidR="006330B2" w:rsidRPr="006F28DD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8_103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0B2" w:rsidRPr="006F28DD" w:rsidRDefault="006330B2" w:rsidP="00324F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Non-ribosomal peptide synthase</w:t>
            </w:r>
            <w:r w:rsidR="00324FCF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,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component F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60</w:t>
            </w:r>
          </w:p>
        </w:tc>
      </w:tr>
      <w:tr w:rsidR="006330B2" w:rsidRPr="00A04155" w:rsidTr="001D4A3E">
        <w:trPr>
          <w:gridAfter w:val="2"/>
          <w:wAfter w:w="2241" w:type="dxa"/>
          <w:trHeight w:val="315"/>
        </w:trPr>
        <w:tc>
          <w:tcPr>
            <w:tcW w:w="1003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General function prediction only (R )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3_19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4,5,-dihydroxyphthalate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ehydrogenase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6.62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2_3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NAD(P)/FAD-binding protein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YdhS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5.08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62_187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6330B2" w:rsidP="00324FC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eptid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ynthas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32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4_136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olB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mino-terminal domain (function unknown)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40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lastRenderedPageBreak/>
              <w:t xml:space="preserve">Rt622_9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254A44" w:rsidP="00254A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P</w:t>
            </w:r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rote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onta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ing</w:t>
            </w:r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caspase domain - serine/threonine protein kinase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41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4_109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hort-chain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dehydrogenase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88</w:t>
            </w:r>
          </w:p>
        </w:tc>
      </w:tr>
      <w:tr w:rsidR="006330B2" w:rsidRPr="006F28DD" w:rsidTr="001D4A3E">
        <w:trPr>
          <w:gridAfter w:val="2"/>
          <w:wAfter w:w="2241" w:type="dxa"/>
          <w:trHeight w:val="315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135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6F28DD" w:rsidRDefault="00254A44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e</w:t>
            </w:r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mbrane protein </w:t>
            </w:r>
            <w:proofErr w:type="spellStart"/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YeaQ</w:t>
            </w:r>
            <w:proofErr w:type="spellEnd"/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/</w:t>
            </w:r>
            <w:proofErr w:type="spellStart"/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YmgE</w:t>
            </w:r>
            <w:proofErr w:type="spellEnd"/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transglycosylase</w:t>
            </w:r>
            <w:proofErr w:type="spellEnd"/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-associated protein family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05</w:t>
            </w:r>
          </w:p>
        </w:tc>
      </w:tr>
      <w:tr w:rsidR="006330B2" w:rsidRPr="006F28DD" w:rsidTr="001D4A3E">
        <w:trPr>
          <w:gridAfter w:val="2"/>
          <w:wAfter w:w="2241" w:type="dxa"/>
          <w:trHeight w:val="315"/>
        </w:trPr>
        <w:tc>
          <w:tcPr>
            <w:tcW w:w="1003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unction</w:t>
            </w:r>
            <w:proofErr w:type="spellEnd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unknown</w:t>
            </w:r>
            <w:proofErr w:type="spellEnd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(S)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94_9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6330B2" w:rsidRPr="006F28DD" w:rsidRDefault="00254A44" w:rsidP="00254A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S</w:t>
            </w:r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all integral membrane protein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77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1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="0017412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jor facilitator transporter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64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4_6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Major facilitator transporter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32</w:t>
            </w:r>
          </w:p>
        </w:tc>
      </w:tr>
      <w:tr w:rsidR="006330B2" w:rsidRPr="006330B2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>Rt619_134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254A44" w:rsidP="00254A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</w:t>
            </w:r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onserved protein </w:t>
            </w:r>
            <w:proofErr w:type="spellStart"/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YjbJ</w:t>
            </w:r>
            <w:proofErr w:type="spellEnd"/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, UPF0337 family</w:t>
            </w:r>
            <w:r w:rsidR="006330B2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                                                            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330B2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53278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4.36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73_20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254A44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</w:t>
            </w:r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onserved peptide-binding protein </w:t>
            </w:r>
            <w:proofErr w:type="spellStart"/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YraI</w:t>
            </w:r>
            <w:proofErr w:type="spellEnd"/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39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5_49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254A44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C</w:t>
            </w:r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onserved aldehyde-activating protein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44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5_4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254A44" w:rsidP="00254A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M</w:t>
            </w:r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embrane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71</w:t>
            </w:r>
          </w:p>
        </w:tc>
      </w:tr>
      <w:tr w:rsidR="006330B2" w:rsidRPr="006F28DD" w:rsidTr="00653278">
        <w:trPr>
          <w:gridAfter w:val="2"/>
          <w:wAfter w:w="2241" w:type="dxa"/>
          <w:trHeight w:val="315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4_10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mbran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77</w:t>
            </w:r>
          </w:p>
        </w:tc>
      </w:tr>
      <w:tr w:rsidR="006330B2" w:rsidRPr="00AB7E56" w:rsidTr="00653278">
        <w:trPr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2_42 </w:t>
            </w:r>
          </w:p>
        </w:tc>
        <w:tc>
          <w:tcPr>
            <w:tcW w:w="10097" w:type="dxa"/>
            <w:gridSpan w:val="13"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mbran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                                                                                                                          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83</w:t>
            </w:r>
          </w:p>
        </w:tc>
        <w:tc>
          <w:tcPr>
            <w:tcW w:w="790" w:type="dxa"/>
            <w:vAlign w:val="bottom"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83103</w:t>
            </w:r>
          </w:p>
        </w:tc>
      </w:tr>
      <w:tr w:rsidR="006330B2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4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mbran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36</w:t>
            </w:r>
          </w:p>
        </w:tc>
      </w:tr>
      <w:tr w:rsidR="006330B2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0_13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mbran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76</w:t>
            </w:r>
          </w:p>
        </w:tc>
      </w:tr>
      <w:tr w:rsidR="006330B2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40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embran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76</w:t>
            </w:r>
          </w:p>
        </w:tc>
      </w:tr>
      <w:tr w:rsidR="006330B2" w:rsidRPr="006F28DD" w:rsidTr="001D4A3E">
        <w:trPr>
          <w:gridAfter w:val="2"/>
          <w:wAfter w:w="2241" w:type="dxa"/>
          <w:trHeight w:val="300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2_44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6F28DD" w:rsidRDefault="00254A44" w:rsidP="00254A4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i</w:t>
            </w:r>
            <w:proofErr w:type="spellStart"/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gnal</w:t>
            </w:r>
            <w:proofErr w:type="spellEnd"/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peptide </w:t>
            </w:r>
            <w:r w:rsidR="006330B2"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rotein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87</w:t>
            </w:r>
          </w:p>
        </w:tc>
      </w:tr>
      <w:tr w:rsidR="006330B2" w:rsidRPr="006F28DD" w:rsidTr="001D4A3E">
        <w:trPr>
          <w:gridAfter w:val="2"/>
          <w:wAfter w:w="2241" w:type="dxa"/>
          <w:trHeight w:val="300"/>
        </w:trPr>
        <w:tc>
          <w:tcPr>
            <w:tcW w:w="10031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efense</w:t>
            </w:r>
            <w:proofErr w:type="spellEnd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echanisms</w:t>
            </w:r>
            <w:proofErr w:type="spellEnd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(V)</w:t>
            </w:r>
          </w:p>
        </w:tc>
      </w:tr>
      <w:tr w:rsidR="006330B2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5_2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6F28DD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ultidrug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esistanc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fflux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ump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52</w:t>
            </w:r>
          </w:p>
        </w:tc>
      </w:tr>
      <w:tr w:rsidR="006330B2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0_28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6330B2" w:rsidRPr="00D60A85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ultidrug</w:t>
            </w:r>
            <w:proofErr w:type="spellEnd"/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esistance</w:t>
            </w:r>
            <w:proofErr w:type="spellEnd"/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fflux</w:t>
            </w:r>
            <w:proofErr w:type="spellEnd"/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ump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68</w:t>
            </w:r>
          </w:p>
        </w:tc>
      </w:tr>
      <w:tr w:rsidR="006330B2" w:rsidRPr="006F28DD" w:rsidTr="00D60A85">
        <w:trPr>
          <w:gridAfter w:val="2"/>
          <w:wAfter w:w="2241" w:type="dxa"/>
          <w:trHeight w:val="300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E8101F" w:rsidRDefault="006330B2" w:rsidP="006330B2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58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D60A85" w:rsidRDefault="006330B2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FMN-containing </w:t>
            </w:r>
            <w:proofErr w:type="spellStart"/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flavoprotein</w:t>
            </w:r>
            <w:proofErr w:type="spellEnd"/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, </w:t>
            </w:r>
            <w:proofErr w:type="spellStart"/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>pyridoxamine</w:t>
            </w:r>
            <w:proofErr w:type="spellEnd"/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5'-phosphate oxidase superfamily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0B2" w:rsidRPr="006F28DD" w:rsidRDefault="006330B2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19</w:t>
            </w:r>
          </w:p>
        </w:tc>
      </w:tr>
      <w:tr w:rsidR="00D60A85" w:rsidRPr="00A04155" w:rsidTr="00D60A85">
        <w:trPr>
          <w:gridAfter w:val="2"/>
          <w:wAfter w:w="2241" w:type="dxa"/>
          <w:trHeight w:val="300"/>
        </w:trPr>
        <w:tc>
          <w:tcPr>
            <w:tcW w:w="7441" w:type="dxa"/>
            <w:gridSpan w:val="9"/>
            <w:shd w:val="clear" w:color="auto" w:fill="auto"/>
            <w:noWrap/>
            <w:vAlign w:val="bottom"/>
          </w:tcPr>
          <w:p w:rsidR="00D60A85" w:rsidRPr="00D60A85" w:rsidRDefault="00D60A85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A8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Intracellular trafficking, secretion, and vesicular transport (U)</w:t>
            </w:r>
          </w:p>
        </w:tc>
        <w:tc>
          <w:tcPr>
            <w:tcW w:w="1598" w:type="dxa"/>
            <w:shd w:val="clear" w:color="auto" w:fill="auto"/>
            <w:noWrap/>
            <w:vAlign w:val="bottom"/>
          </w:tcPr>
          <w:p w:rsidR="00D60A85" w:rsidRPr="00D60A85" w:rsidRDefault="00D60A85" w:rsidP="006330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0A85" w:rsidRPr="00D60A85" w:rsidRDefault="00D60A85" w:rsidP="001741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D60A85" w:rsidRPr="00D60A85" w:rsidTr="00D60A85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72_19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D60A85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utoaggregation</w:t>
            </w:r>
            <w:proofErr w:type="spellEnd"/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85</w:t>
            </w:r>
          </w:p>
        </w:tc>
      </w:tr>
      <w:tr w:rsidR="00D60A85" w:rsidRPr="00D60A85" w:rsidTr="00D60A85">
        <w:trPr>
          <w:gridAfter w:val="2"/>
          <w:wAfter w:w="2241" w:type="dxa"/>
          <w:trHeight w:val="300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4_63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0A85" w:rsidRPr="00D60A85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A85">
              <w:rPr>
                <w:rFonts w:eastAsia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ignal peptide protein 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39</w:t>
            </w:r>
          </w:p>
        </w:tc>
      </w:tr>
      <w:tr w:rsidR="00D60A85" w:rsidRPr="006F28DD" w:rsidTr="00D60A85">
        <w:trPr>
          <w:gridAfter w:val="2"/>
          <w:wAfter w:w="2241" w:type="dxa"/>
          <w:trHeight w:val="300"/>
        </w:trPr>
        <w:tc>
          <w:tcPr>
            <w:tcW w:w="489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Mobilome</w:t>
            </w:r>
            <w:proofErr w:type="spellEnd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: </w:t>
            </w:r>
            <w:proofErr w:type="spellStart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ophages</w:t>
            </w:r>
            <w:proofErr w:type="spellEnd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, </w:t>
            </w:r>
            <w:proofErr w:type="spellStart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transposons</w:t>
            </w:r>
            <w:proofErr w:type="spellEnd"/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(X)</w:t>
            </w:r>
          </w:p>
        </w:tc>
        <w:tc>
          <w:tcPr>
            <w:tcW w:w="414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D60A85" w:rsidRPr="006F28DD" w:rsidTr="00D60A85">
        <w:trPr>
          <w:gridAfter w:val="2"/>
          <w:wAfter w:w="2241" w:type="dxa"/>
          <w:trHeight w:val="300"/>
        </w:trPr>
        <w:tc>
          <w:tcPr>
            <w:tcW w:w="14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5_25 </w:t>
            </w:r>
          </w:p>
        </w:tc>
        <w:tc>
          <w:tcPr>
            <w:tcW w:w="7551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ransposase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IS3 </w:t>
            </w:r>
          </w:p>
        </w:tc>
        <w:tc>
          <w:tcPr>
            <w:tcW w:w="9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47</w:t>
            </w:r>
          </w:p>
        </w:tc>
      </w:tr>
      <w:tr w:rsidR="00D60A85" w:rsidRPr="006F28DD" w:rsidTr="00D60A85">
        <w:trPr>
          <w:gridAfter w:val="2"/>
          <w:wAfter w:w="2241" w:type="dxa"/>
          <w:trHeight w:val="300"/>
        </w:trPr>
        <w:tc>
          <w:tcPr>
            <w:tcW w:w="248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Hypothetical proteins</w:t>
            </w:r>
          </w:p>
        </w:tc>
        <w:tc>
          <w:tcPr>
            <w:tcW w:w="655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61_9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4.49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5_2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93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  <w:hideMark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68_1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  <w:hideMark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</w:t>
            </w: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3.80</w:t>
            </w:r>
          </w:p>
        </w:tc>
      </w:tr>
      <w:tr w:rsidR="00D60A85" w:rsidRPr="006F28DD" w:rsidTr="00653278">
        <w:trPr>
          <w:gridAfter w:val="2"/>
          <w:wAfter w:w="2241" w:type="dxa"/>
          <w:trHeight w:val="342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7_6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32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9_20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49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46_17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51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7_6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61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55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63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5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63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5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79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92_1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4.98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0_41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08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31_31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61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56_4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5.69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56_5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06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786_50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15</w:t>
            </w:r>
          </w:p>
        </w:tc>
      </w:tr>
      <w:tr w:rsidR="00D60A85" w:rsidRPr="006F28DD" w:rsidTr="00653278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21_92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43</w:t>
            </w:r>
          </w:p>
        </w:tc>
      </w:tr>
      <w:tr w:rsidR="00D60A85" w:rsidRPr="006F28DD" w:rsidTr="00174122">
        <w:trPr>
          <w:gridAfter w:val="2"/>
          <w:wAfter w:w="2241" w:type="dxa"/>
          <w:trHeight w:val="300"/>
        </w:trPr>
        <w:tc>
          <w:tcPr>
            <w:tcW w:w="1385" w:type="dxa"/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Rt619_103 </w:t>
            </w:r>
          </w:p>
        </w:tc>
        <w:tc>
          <w:tcPr>
            <w:tcW w:w="7654" w:type="dxa"/>
            <w:gridSpan w:val="9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6.69</w:t>
            </w:r>
          </w:p>
        </w:tc>
      </w:tr>
      <w:tr w:rsidR="00D60A85" w:rsidRPr="006F28DD" w:rsidTr="00174122">
        <w:trPr>
          <w:gridAfter w:val="2"/>
          <w:wAfter w:w="2241" w:type="dxa"/>
          <w:trHeight w:val="300"/>
        </w:trPr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0A85" w:rsidRPr="00E8101F" w:rsidRDefault="00D60A85" w:rsidP="00D60A8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E8101F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lastRenderedPageBreak/>
              <w:t xml:space="preserve">Rt623_59 </w:t>
            </w:r>
          </w:p>
        </w:tc>
        <w:tc>
          <w:tcPr>
            <w:tcW w:w="765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ypothetical</w:t>
            </w:r>
            <w:proofErr w:type="spellEnd"/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protein 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</w:tcPr>
          <w:p w:rsidR="00D60A85" w:rsidRPr="006F28DD" w:rsidRDefault="00D60A85" w:rsidP="00D60A8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6F28DD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8.10</w:t>
            </w:r>
          </w:p>
        </w:tc>
      </w:tr>
    </w:tbl>
    <w:p w:rsidR="00495663" w:rsidRPr="006F28DD" w:rsidRDefault="00495663" w:rsidP="00174122">
      <w:pPr>
        <w:tabs>
          <w:tab w:val="left" w:pos="6912"/>
        </w:tabs>
        <w:rPr>
          <w:rFonts w:cs="Times New Roman"/>
          <w:sz w:val="20"/>
          <w:szCs w:val="20"/>
        </w:rPr>
      </w:pPr>
    </w:p>
    <w:sectPr w:rsidR="00495663" w:rsidRPr="006F28DD" w:rsidSect="006C19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805A8"/>
    <w:rsid w:val="00050E4D"/>
    <w:rsid w:val="000A12BE"/>
    <w:rsid w:val="000B65BF"/>
    <w:rsid w:val="000F5338"/>
    <w:rsid w:val="001131DA"/>
    <w:rsid w:val="0016519F"/>
    <w:rsid w:val="001665D5"/>
    <w:rsid w:val="00174122"/>
    <w:rsid w:val="001D4A3E"/>
    <w:rsid w:val="00211A2F"/>
    <w:rsid w:val="00235135"/>
    <w:rsid w:val="00254A44"/>
    <w:rsid w:val="00267540"/>
    <w:rsid w:val="00274EC5"/>
    <w:rsid w:val="00293C5A"/>
    <w:rsid w:val="002E234C"/>
    <w:rsid w:val="002E4206"/>
    <w:rsid w:val="00315540"/>
    <w:rsid w:val="00324FCF"/>
    <w:rsid w:val="003526CA"/>
    <w:rsid w:val="003805A8"/>
    <w:rsid w:val="003A5B75"/>
    <w:rsid w:val="00495663"/>
    <w:rsid w:val="004F14D6"/>
    <w:rsid w:val="00507F20"/>
    <w:rsid w:val="00554774"/>
    <w:rsid w:val="00592548"/>
    <w:rsid w:val="005E7082"/>
    <w:rsid w:val="005E7156"/>
    <w:rsid w:val="006330B2"/>
    <w:rsid w:val="00653278"/>
    <w:rsid w:val="00653406"/>
    <w:rsid w:val="006C1975"/>
    <w:rsid w:val="006F28DD"/>
    <w:rsid w:val="00726236"/>
    <w:rsid w:val="0072780F"/>
    <w:rsid w:val="00744472"/>
    <w:rsid w:val="007B31D2"/>
    <w:rsid w:val="007C01D6"/>
    <w:rsid w:val="007C5E0F"/>
    <w:rsid w:val="007F0747"/>
    <w:rsid w:val="00865ABD"/>
    <w:rsid w:val="008952DB"/>
    <w:rsid w:val="008D00C0"/>
    <w:rsid w:val="00975B74"/>
    <w:rsid w:val="009E5E3E"/>
    <w:rsid w:val="00A04155"/>
    <w:rsid w:val="00A272AE"/>
    <w:rsid w:val="00A560D9"/>
    <w:rsid w:val="00A95980"/>
    <w:rsid w:val="00AB7E56"/>
    <w:rsid w:val="00B15398"/>
    <w:rsid w:val="00B300FE"/>
    <w:rsid w:val="00B373D1"/>
    <w:rsid w:val="00B84D40"/>
    <w:rsid w:val="00B94B3A"/>
    <w:rsid w:val="00BA2B03"/>
    <w:rsid w:val="00BB6BFF"/>
    <w:rsid w:val="00BE3869"/>
    <w:rsid w:val="00C41B48"/>
    <w:rsid w:val="00C95F7C"/>
    <w:rsid w:val="00CC3C23"/>
    <w:rsid w:val="00CE791F"/>
    <w:rsid w:val="00D2041D"/>
    <w:rsid w:val="00D25E46"/>
    <w:rsid w:val="00D60A85"/>
    <w:rsid w:val="00DC4A09"/>
    <w:rsid w:val="00DE6181"/>
    <w:rsid w:val="00E668EC"/>
    <w:rsid w:val="00E71784"/>
    <w:rsid w:val="00E8101F"/>
    <w:rsid w:val="00E84BBD"/>
    <w:rsid w:val="00EA1271"/>
    <w:rsid w:val="00EB2742"/>
    <w:rsid w:val="00ED5CFE"/>
    <w:rsid w:val="00F00C21"/>
    <w:rsid w:val="00F11B51"/>
    <w:rsid w:val="00F565B6"/>
    <w:rsid w:val="00FB11A9"/>
    <w:rsid w:val="00FC7DAC"/>
    <w:rsid w:val="00FD5B1B"/>
    <w:rsid w:val="00FE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C15BD8A-5386-4941-A56E-1F7DEF152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952DB"/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84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84D40"/>
    <w:rPr>
      <w:rFonts w:ascii="Tahoma" w:hAnsi="Tahoma" w:cs="Tahoma"/>
      <w:sz w:val="16"/>
      <w:szCs w:val="16"/>
    </w:rPr>
  </w:style>
  <w:style w:type="paragraph" w:styleId="Tekstpodstawowywcity2">
    <w:name w:val="Body Text Indent 2"/>
    <w:basedOn w:val="Normalny"/>
    <w:link w:val="Tekstpodstawowywcity2Znak"/>
    <w:unhideWhenUsed/>
    <w:rsid w:val="00A04155"/>
    <w:pPr>
      <w:spacing w:after="120" w:line="480" w:lineRule="auto"/>
      <w:ind w:left="283"/>
    </w:pPr>
    <w:rPr>
      <w:rFonts w:eastAsia="Times New Roman" w:cs="Times New Roman"/>
      <w:szCs w:val="24"/>
      <w:lang w:eastAsia="pl-PL"/>
    </w:rPr>
  </w:style>
  <w:style w:type="character" w:customStyle="1" w:styleId="Tekstpodstawowywcity2Znak">
    <w:name w:val="Tekst podstawowy wcięty 2 Znak"/>
    <w:basedOn w:val="Domylnaczcionkaakapitu"/>
    <w:link w:val="Tekstpodstawowywcity2"/>
    <w:rsid w:val="00A04155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5</Pages>
  <Words>1485</Words>
  <Characters>8911</Characters>
  <Application>Microsoft Office Word</Application>
  <DocSecurity>0</DocSecurity>
  <Lines>74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</dc:creator>
  <cp:keywords/>
  <dc:description/>
  <cp:lastModifiedBy>Monika Jan</cp:lastModifiedBy>
  <cp:revision>80</cp:revision>
  <cp:lastPrinted>2015-06-11T08:44:00Z</cp:lastPrinted>
  <dcterms:created xsi:type="dcterms:W3CDTF">2015-02-27T14:15:00Z</dcterms:created>
  <dcterms:modified xsi:type="dcterms:W3CDTF">2015-10-29T18:29:00Z</dcterms:modified>
</cp:coreProperties>
</file>